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BA588" w14:textId="3850D383" w:rsidR="00200700" w:rsidRPr="0071680F" w:rsidRDefault="00200700" w:rsidP="00200700">
      <w:pPr>
        <w:spacing w:after="120"/>
        <w:ind w:left="720" w:hanging="720"/>
        <w:rPr>
          <w:rFonts w:cstheme="minorHAnsi"/>
          <w:b/>
          <w:lang w:val="en-US"/>
        </w:rPr>
      </w:pPr>
      <w:bookmarkStart w:id="0" w:name="_Hlk124445311"/>
      <w:r w:rsidRPr="0071680F">
        <w:rPr>
          <w:rFonts w:cstheme="minorHAnsi"/>
          <w:b/>
          <w:lang w:val="en-US"/>
        </w:rPr>
        <w:t>Appendices</w:t>
      </w:r>
    </w:p>
    <w:p w14:paraId="097F0EDD" w14:textId="1678A9E9" w:rsidR="00555270" w:rsidRPr="0071680F" w:rsidRDefault="001909EB" w:rsidP="00A41C79">
      <w:pPr>
        <w:ind w:left="720" w:hanging="720"/>
        <w:rPr>
          <w:rFonts w:ascii="Calibri" w:eastAsia="Times New Roman" w:hAnsi="Calibri" w:cs="Calibri"/>
          <w:sz w:val="18"/>
          <w:szCs w:val="18"/>
          <w:lang w:val="en-ZA" w:eastAsia="en-ZA"/>
        </w:rPr>
      </w:pPr>
      <w:r w:rsidRPr="0071680F">
        <w:rPr>
          <w:rFonts w:ascii="Calibri" w:eastAsia="Times New Roman" w:hAnsi="Calibri" w:cs="Calibri"/>
          <w:b/>
          <w:bCs/>
          <w:sz w:val="22"/>
          <w:szCs w:val="22"/>
          <w:lang w:val="en-ZA" w:eastAsia="en-ZA"/>
        </w:rPr>
        <w:t>Table S</w:t>
      </w:r>
      <w:r w:rsidR="004323C0">
        <w:rPr>
          <w:rFonts w:ascii="Calibri" w:eastAsia="Times New Roman" w:hAnsi="Calibri" w:cs="Calibri"/>
          <w:b/>
          <w:bCs/>
          <w:sz w:val="22"/>
          <w:szCs w:val="22"/>
          <w:lang w:val="en-ZA" w:eastAsia="en-ZA"/>
        </w:rPr>
        <w:t>1</w:t>
      </w:r>
      <w:r w:rsidRPr="0071680F">
        <w:rPr>
          <w:rFonts w:ascii="Calibri" w:eastAsia="Times New Roman" w:hAnsi="Calibri" w:cs="Calibri"/>
          <w:b/>
          <w:bCs/>
          <w:sz w:val="22"/>
          <w:szCs w:val="22"/>
          <w:lang w:val="en-ZA" w:eastAsia="en-ZA"/>
        </w:rPr>
        <w:t xml:space="preserve">: Correlations between outcomes measures across different </w:t>
      </w:r>
      <w:r w:rsidR="00CF60B3" w:rsidRPr="0071680F">
        <w:rPr>
          <w:rFonts w:ascii="Calibri" w:eastAsia="Times New Roman" w:hAnsi="Calibri" w:cs="Calibri"/>
          <w:b/>
          <w:bCs/>
          <w:sz w:val="22"/>
          <w:szCs w:val="22"/>
          <w:lang w:val="en-ZA" w:eastAsia="en-ZA"/>
        </w:rPr>
        <w:t>study visits</w:t>
      </w:r>
    </w:p>
    <w:tbl>
      <w:tblPr>
        <w:tblW w:w="8521" w:type="dxa"/>
        <w:tblLook w:val="04A0" w:firstRow="1" w:lastRow="0" w:firstColumn="1" w:lastColumn="0" w:noHBand="0" w:noVBand="1"/>
      </w:tblPr>
      <w:tblGrid>
        <w:gridCol w:w="6107"/>
        <w:gridCol w:w="727"/>
        <w:gridCol w:w="727"/>
        <w:gridCol w:w="960"/>
      </w:tblGrid>
      <w:tr w:rsidR="001909EB" w:rsidRPr="0071680F" w14:paraId="47B73348" w14:textId="77777777" w:rsidTr="001909EB">
        <w:trPr>
          <w:trHeight w:val="288"/>
        </w:trPr>
        <w:tc>
          <w:tcPr>
            <w:tcW w:w="6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B86AE" w14:textId="77777777" w:rsidR="001909EB" w:rsidRPr="0071680F" w:rsidRDefault="001909EB" w:rsidP="001909E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ZA" w:eastAsia="en-ZA"/>
              </w:rPr>
              <w:t>Outcome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8373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ZA" w:eastAsia="en-ZA"/>
              </w:rPr>
              <w:t>T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9C22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ZA" w:eastAsia="en-ZA"/>
              </w:rPr>
              <w:t>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AE86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ZA" w:eastAsia="en-ZA"/>
              </w:rPr>
              <w:t>T3</w:t>
            </w:r>
          </w:p>
        </w:tc>
      </w:tr>
      <w:tr w:rsidR="001909EB" w:rsidRPr="0071680F" w14:paraId="0ED1ECB5" w14:textId="77777777" w:rsidTr="001909EB">
        <w:trPr>
          <w:trHeight w:val="288"/>
        </w:trPr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1A83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Self-reported adherence and virally suppressedT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6C3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9225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5DF9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 </w:t>
            </w:r>
          </w:p>
        </w:tc>
      </w:tr>
      <w:tr w:rsidR="001909EB" w:rsidRPr="0071680F" w14:paraId="0AE7029A" w14:textId="77777777" w:rsidTr="001909EB">
        <w:trPr>
          <w:trHeight w:val="288"/>
        </w:trPr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87AA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Self-reported adherence and virally suppressedT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92C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3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A3E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B47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</w:p>
        </w:tc>
      </w:tr>
      <w:tr w:rsidR="001909EB" w:rsidRPr="0071680F" w14:paraId="0A2AA079" w14:textId="77777777" w:rsidTr="001909EB">
        <w:trPr>
          <w:trHeight w:val="288"/>
        </w:trPr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7D13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Self-reported adherence and virally suppressedT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2568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32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E903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F6F4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</w:tr>
      <w:tr w:rsidR="001909EB" w:rsidRPr="0071680F" w14:paraId="2B7C52D7" w14:textId="77777777" w:rsidTr="001909EB">
        <w:trPr>
          <w:trHeight w:val="288"/>
        </w:trPr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ED6B" w14:textId="664092AA" w:rsidR="001909EB" w:rsidRPr="0071680F" w:rsidRDefault="00974C41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Delayed </w:t>
            </w:r>
            <w:r w:rsidR="00B026EA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sexual </w:t>
            </w:r>
            <w:r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>debut/</w:t>
            </w:r>
            <w:r w:rsidR="00CF60B3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 c</w:t>
            </w:r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onsistent condom use (past </w:t>
            </w:r>
            <w:proofErr w:type="gramStart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>year)T</w:t>
            </w:r>
            <w:proofErr w:type="gramEnd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2D5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1BA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3913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 </w:t>
            </w:r>
          </w:p>
        </w:tc>
      </w:tr>
      <w:tr w:rsidR="001909EB" w:rsidRPr="0071680F" w14:paraId="55689D01" w14:textId="77777777" w:rsidTr="001909EB">
        <w:trPr>
          <w:trHeight w:val="288"/>
        </w:trPr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B9C7" w14:textId="5F0C776A" w:rsidR="001909EB" w:rsidRPr="0071680F" w:rsidRDefault="00974C41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Delayed </w:t>
            </w:r>
            <w:r w:rsidR="00B026EA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sexual </w:t>
            </w:r>
            <w:r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>debut/</w:t>
            </w:r>
            <w:r w:rsidR="00CF60B3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 c</w:t>
            </w:r>
            <w:proofErr w:type="spellStart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onsistent</w:t>
            </w:r>
            <w:proofErr w:type="spellEnd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 xml:space="preserve"> condom use (past </w:t>
            </w:r>
            <w:proofErr w:type="gramStart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year)T</w:t>
            </w:r>
            <w:proofErr w:type="gramEnd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F8F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3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9BE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BADE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</w:p>
        </w:tc>
      </w:tr>
      <w:tr w:rsidR="001909EB" w:rsidRPr="0071680F" w14:paraId="7AFD310D" w14:textId="77777777" w:rsidTr="001909EB">
        <w:trPr>
          <w:trHeight w:val="288"/>
        </w:trPr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1EB5" w14:textId="23D7235D" w:rsidR="001909EB" w:rsidRPr="0071680F" w:rsidRDefault="00974C41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Delayed </w:t>
            </w:r>
            <w:r w:rsidR="00B026EA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sexual </w:t>
            </w:r>
            <w:r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>debut/</w:t>
            </w:r>
            <w:r w:rsidR="00CF60B3" w:rsidRPr="0071680F">
              <w:rPr>
                <w:rFonts w:ascii="Calibri" w:eastAsia="Times New Roman" w:hAnsi="Calibri" w:cs="Calibri"/>
                <w:sz w:val="22"/>
                <w:szCs w:val="22"/>
                <w:lang w:val="en-US" w:eastAsia="en-ZA"/>
              </w:rPr>
              <w:t xml:space="preserve"> c</w:t>
            </w:r>
            <w:proofErr w:type="spellStart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onsistent</w:t>
            </w:r>
            <w:proofErr w:type="spellEnd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 xml:space="preserve"> condom use (past </w:t>
            </w:r>
            <w:proofErr w:type="gramStart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year)T</w:t>
            </w:r>
            <w:proofErr w:type="gramEnd"/>
            <w:r w:rsidR="001909EB"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DC72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3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153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F3CF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</w:tr>
      <w:tr w:rsidR="001909EB" w:rsidRPr="0071680F" w14:paraId="1C783FB7" w14:textId="77777777" w:rsidTr="001909EB">
        <w:trPr>
          <w:trHeight w:val="288"/>
        </w:trPr>
        <w:tc>
          <w:tcPr>
            <w:tcW w:w="6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AC4B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 xml:space="preserve">No enacted stigma experience (past year)T1 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9ABB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779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7FE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 </w:t>
            </w:r>
          </w:p>
        </w:tc>
      </w:tr>
      <w:tr w:rsidR="001909EB" w:rsidRPr="0071680F" w14:paraId="705C64A3" w14:textId="77777777" w:rsidTr="001909EB">
        <w:trPr>
          <w:trHeight w:val="288"/>
        </w:trPr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0D4C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No enacted stigma experience (past year)T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0D5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1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D526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E5E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</w:p>
        </w:tc>
      </w:tr>
      <w:tr w:rsidR="001909EB" w:rsidRPr="0071680F" w14:paraId="359177EA" w14:textId="77777777" w:rsidTr="001909EB">
        <w:trPr>
          <w:trHeight w:val="288"/>
        </w:trPr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DAEE9" w14:textId="77777777" w:rsidR="001909EB" w:rsidRPr="0071680F" w:rsidRDefault="001909EB" w:rsidP="001909EB">
            <w:pPr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No enacted stigma experience (past year)T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F77D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1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3DE4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389C" w14:textId="77777777" w:rsidR="001909EB" w:rsidRPr="0071680F" w:rsidRDefault="001909EB" w:rsidP="001909EB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2"/>
                <w:szCs w:val="22"/>
                <w:lang w:val="en-ZA" w:eastAsia="en-ZA"/>
              </w:rPr>
              <w:t>1</w:t>
            </w:r>
          </w:p>
        </w:tc>
      </w:tr>
    </w:tbl>
    <w:p w14:paraId="2D3B6CE0" w14:textId="4B8B86EB" w:rsidR="00555270" w:rsidRPr="0071680F" w:rsidRDefault="001909EB" w:rsidP="00200700">
      <w:pPr>
        <w:spacing w:after="120"/>
        <w:ind w:left="720" w:hanging="720"/>
        <w:rPr>
          <w:rFonts w:ascii="Calibri" w:eastAsia="Times New Roman" w:hAnsi="Calibri" w:cs="Calibri"/>
          <w:sz w:val="18"/>
          <w:szCs w:val="18"/>
          <w:lang w:val="en-ZA" w:eastAsia="en-ZA"/>
        </w:rPr>
      </w:pPr>
      <w:r w:rsidRPr="0071680F">
        <w:rPr>
          <w:rFonts w:ascii="Calibri" w:eastAsia="Times New Roman" w:hAnsi="Calibri" w:cs="Calibri"/>
          <w:sz w:val="18"/>
          <w:szCs w:val="18"/>
          <w:lang w:val="en-ZA" w:eastAsia="en-ZA"/>
        </w:rPr>
        <w:t>T1: Study visit 1 (baseline); T2: Study visit 2</w:t>
      </w:r>
      <w:r w:rsidR="002223E9" w:rsidRPr="0071680F">
        <w:rPr>
          <w:rFonts w:ascii="Calibri" w:eastAsia="Times New Roman" w:hAnsi="Calibri" w:cs="Calibri"/>
          <w:sz w:val="18"/>
          <w:szCs w:val="18"/>
          <w:lang w:val="en-ZA" w:eastAsia="en-ZA"/>
        </w:rPr>
        <w:t>; T</w:t>
      </w:r>
      <w:r w:rsidRPr="0071680F">
        <w:rPr>
          <w:rFonts w:ascii="Calibri" w:eastAsia="Times New Roman" w:hAnsi="Calibri" w:cs="Calibri"/>
          <w:sz w:val="18"/>
          <w:szCs w:val="18"/>
          <w:lang w:val="en-ZA" w:eastAsia="en-ZA"/>
        </w:rPr>
        <w:t>3: Study visit 3.</w:t>
      </w:r>
    </w:p>
    <w:p w14:paraId="4761AE3B" w14:textId="77777777" w:rsidR="009266AC" w:rsidRPr="0071680F" w:rsidRDefault="009266AC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2743177D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2508D5F7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65780D24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2B66046B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1948CEF4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1B00A389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2EF25EDA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27BCFB54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35BCADD9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42C0DDB4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135B9F41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3E5EB2E4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25A7E705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4F661E28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5ACFCEC0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13D853FA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246BB0C5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277ADB1E" w14:textId="77777777" w:rsidR="00EC2725" w:rsidRDefault="00EC2725" w:rsidP="009266AC">
      <w:pPr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</w:pPr>
    </w:p>
    <w:p w14:paraId="34A3C2B5" w14:textId="526929F1" w:rsidR="009266AC" w:rsidRPr="0071680F" w:rsidRDefault="009266AC" w:rsidP="009266AC">
      <w:pPr>
        <w:rPr>
          <w:lang w:val="en-ZA"/>
        </w:rPr>
      </w:pPr>
      <w:r w:rsidRPr="0071680F"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  <w:lastRenderedPageBreak/>
        <w:t>Table S</w:t>
      </w:r>
      <w:r w:rsidR="004323C0"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  <w:t>2</w:t>
      </w:r>
      <w:r w:rsidRPr="0071680F">
        <w:rPr>
          <w:rFonts w:ascii="Calibri" w:eastAsia="Times New Roman" w:hAnsi="Calibri" w:cs="Calibri"/>
          <w:b/>
          <w:bCs/>
          <w:sz w:val="20"/>
          <w:szCs w:val="20"/>
          <w:lang w:val="en-ZA" w:eastAsia="en-ZA"/>
        </w:rPr>
        <w:t>: Multivariate random effects logistic regressions testing the impact of social protection on HIV outcomes (without restricting the sample to those who were interviewed at all three study visits)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850"/>
        <w:gridCol w:w="1843"/>
        <w:gridCol w:w="850"/>
        <w:gridCol w:w="1701"/>
        <w:gridCol w:w="851"/>
      </w:tblGrid>
      <w:tr w:rsidR="009266AC" w:rsidRPr="0071680F" w14:paraId="469D8806" w14:textId="77777777" w:rsidTr="009B26B7">
        <w:trPr>
          <w:trHeight w:val="8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68E2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15262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Self-reported adherence and virally suppressed (&lt;1000 copies/ml)*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260DB" w14:textId="43343CF0" w:rsidR="009266AC" w:rsidRPr="0071680F" w:rsidRDefault="00974C41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 xml:space="preserve">Delayed </w:t>
            </w:r>
            <w:r w:rsidR="00B026EA"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 xml:space="preserve">sexual </w:t>
            </w: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debut/</w:t>
            </w:r>
            <w:r w:rsidR="00CF60B3"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 xml:space="preserve"> </w:t>
            </w:r>
            <w:r w:rsidR="00B026EA"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c</w:t>
            </w:r>
            <w:r w:rsidR="009266AC"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onsistent condom use (past year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A7093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No enacted stigma experience (past year)</w:t>
            </w:r>
          </w:p>
        </w:tc>
      </w:tr>
      <w:tr w:rsidR="009266AC" w:rsidRPr="0071680F" w14:paraId="159B0349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391B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Fac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7C01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aO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F8DF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059EE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aO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6CDEA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444D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aO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23F3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p-value</w:t>
            </w:r>
          </w:p>
        </w:tc>
      </w:tr>
      <w:tr w:rsidR="009266AC" w:rsidRPr="0071680F" w14:paraId="282C6012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179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Main predi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383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971" w14:textId="77777777" w:rsidR="009266AC" w:rsidRPr="0071680F" w:rsidRDefault="009266AC" w:rsidP="009B2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D727" w14:textId="77777777" w:rsidR="009266AC" w:rsidRPr="0071680F" w:rsidRDefault="009266AC" w:rsidP="009B2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BC85D" w14:textId="77777777" w:rsidR="009266AC" w:rsidRPr="0071680F" w:rsidRDefault="009266AC" w:rsidP="009B2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5F6C" w14:textId="77777777" w:rsidR="009266AC" w:rsidRPr="0071680F" w:rsidRDefault="009266AC" w:rsidP="009B2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5839" w14:textId="77777777" w:rsidR="009266AC" w:rsidRPr="0071680F" w:rsidRDefault="009266AC" w:rsidP="009B26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</w:tr>
      <w:tr w:rsidR="009266AC" w:rsidRPr="0071680F" w14:paraId="72AC75FC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5DEB" w14:textId="2E5322E8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 xml:space="preserve">Any </w:t>
            </w:r>
            <w:r w:rsidR="00567265"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 xml:space="preserve">government </w:t>
            </w: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gr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FDF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2.03 (1.28 - 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D2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AA5C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2.39 (1.46 - 3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72AC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604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1.54 (1.11 - 2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FA6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010</w:t>
            </w:r>
          </w:p>
        </w:tc>
      </w:tr>
      <w:tr w:rsidR="009266AC" w:rsidRPr="0071680F" w14:paraId="338DDD0B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26DA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Food secu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5F06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1.73 (1.30 - 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D3F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9272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2.08 (1.46 - 2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D034C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2F4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1.30 (1.04 - 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B41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020</w:t>
            </w:r>
          </w:p>
        </w:tc>
      </w:tr>
      <w:tr w:rsidR="009266AC" w:rsidRPr="0071680F" w14:paraId="017D2F92" w14:textId="77777777" w:rsidTr="009B26B7">
        <w:trPr>
          <w:trHeight w:val="2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AF5C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Covari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376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9812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18D2D8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5D55F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2EEF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5E45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</w:tr>
      <w:tr w:rsidR="009266AC" w:rsidRPr="0071680F" w14:paraId="3C74E528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7DA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Recently acquired H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86F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54 (0.37 - 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BF26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DB998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63 (0.41 - 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DD2D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E2D6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35 (0.27 - 0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D44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&lt;0.001</w:t>
            </w:r>
          </w:p>
        </w:tc>
      </w:tr>
      <w:tr w:rsidR="009266AC" w:rsidRPr="0071680F" w14:paraId="24222091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5FF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In a relation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F900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E76" w14:textId="77777777" w:rsidR="009266AC" w:rsidRPr="0071680F" w:rsidRDefault="009266AC" w:rsidP="009B26B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D693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BC8B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35F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53 (0.42 - 0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32F1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&lt;0.001</w:t>
            </w:r>
          </w:p>
        </w:tc>
      </w:tr>
      <w:tr w:rsidR="009266AC" w:rsidRPr="0071680F" w14:paraId="1F74448B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2C6C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Older adolescents (&gt;15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0B99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0 (0.60 - 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05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78C47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.03 (0.70 - 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6E9C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950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37 (0.29 - 0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5874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&lt;0.001</w:t>
            </w:r>
          </w:p>
        </w:tc>
      </w:tr>
      <w:tr w:rsidR="009266AC" w:rsidRPr="0071680F" w14:paraId="41709EAD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3946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15C9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.02 (0.78 - 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451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A82A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79 (0.57 -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E2AB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EDE4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71 (0.58 - 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E00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0.001</w:t>
            </w:r>
          </w:p>
        </w:tc>
      </w:tr>
      <w:tr w:rsidR="009266AC" w:rsidRPr="0071680F" w14:paraId="71CE3E7A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32C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1E09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6 (0.64 -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AF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D14A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4 (0.59 - 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CC285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2D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.09 (0.85 - 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11E4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503</w:t>
            </w:r>
          </w:p>
        </w:tc>
      </w:tr>
      <w:tr w:rsidR="009266AC" w:rsidRPr="0071680F" w14:paraId="11C25C56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8AE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Informal hou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8683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.12 (0.80 - 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3E7C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CEE4A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1 (0.52 - 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8585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03E1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90 (0.69 - 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9EE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425</w:t>
            </w:r>
          </w:p>
        </w:tc>
      </w:tr>
      <w:tr w:rsidR="009266AC" w:rsidRPr="0071680F" w14:paraId="4D14836C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FFDE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Pover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E36E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96 (0.73 - 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F80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7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217D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.02 (0.70 - 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B96E5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AAE8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98 (0.78 - 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659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93</w:t>
            </w:r>
          </w:p>
        </w:tc>
      </w:tr>
      <w:tr w:rsidR="009266AC" w:rsidRPr="0071680F" w14:paraId="2536E846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9DD4" w14:textId="466EF3A0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Paternal</w:t>
            </w:r>
            <w:r w:rsidR="00B12F78"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 xml:space="preserve"> </w:t>
            </w: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or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E75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7 (0.66 -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A12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0CDE4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1 (0.58 -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76625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4368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.04 (0.84 - 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9577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689</w:t>
            </w:r>
          </w:p>
        </w:tc>
      </w:tr>
      <w:tr w:rsidR="009266AC" w:rsidRPr="0071680F" w14:paraId="6CAFDA07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8A97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Maternal or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F6F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.07 (0.81 - 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613A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6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C7FC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79 (0.57 -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BE72F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1B5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99 (0.78 -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B80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897</w:t>
            </w:r>
          </w:p>
        </w:tc>
      </w:tr>
      <w:tr w:rsidR="009266AC" w:rsidRPr="0071680F" w14:paraId="5C95D6B0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3A67" w14:textId="77777777" w:rsidR="009266AC" w:rsidRPr="0071680F" w:rsidRDefault="009266AC" w:rsidP="009B26B7">
            <w:pPr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Household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EA2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.01 (0.97 - 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60D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8EB76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99 (0.95 -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E66F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FEA0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99 (0.96 - 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12D9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0.757</w:t>
            </w:r>
          </w:p>
        </w:tc>
      </w:tr>
      <w:tr w:rsidR="009266AC" w:rsidRPr="0071680F" w14:paraId="35D3554C" w14:textId="77777777" w:rsidTr="009B26B7">
        <w:trPr>
          <w:trHeight w:val="27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F31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F229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,9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F660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0D6E6E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2,8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525C97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7A4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2,9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D8E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</w:tr>
      <w:tr w:rsidR="009266AC" w:rsidRPr="0071680F" w14:paraId="065C87FE" w14:textId="77777777" w:rsidTr="009B26B7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0DBE" w14:textId="77777777" w:rsidR="009266AC" w:rsidRPr="0071680F" w:rsidRDefault="009266AC" w:rsidP="009B26B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Number of particip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F04A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8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1E8D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2CEA2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,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ADD44D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5155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sz w:val="20"/>
                <w:szCs w:val="20"/>
                <w:lang w:val="en-ZA" w:eastAsia="en-ZA"/>
              </w:rPr>
              <w:t>1,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0F07" w14:textId="77777777" w:rsidR="009266AC" w:rsidRPr="0071680F" w:rsidRDefault="009266AC" w:rsidP="009B26B7">
            <w:pPr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</w:tr>
    </w:tbl>
    <w:p w14:paraId="26D9C5E9" w14:textId="298516B2" w:rsidR="009266AC" w:rsidRPr="0071680F" w:rsidRDefault="009266AC" w:rsidP="009266AC">
      <w:pPr>
        <w:rPr>
          <w:lang w:val="en-ZA"/>
        </w:rPr>
      </w:pPr>
      <w:r w:rsidRPr="0071680F">
        <w:rPr>
          <w:sz w:val="18"/>
          <w:szCs w:val="18"/>
          <w:lang w:val="en-ZA"/>
        </w:rPr>
        <w:t xml:space="preserve">* Proportion of adolescents who reported ART adherence and were virally suppressed (&lt;1000 copies/ml). For each of the models, we adjusted for </w:t>
      </w:r>
      <w:r w:rsidR="00B12F78" w:rsidRPr="0071680F">
        <w:rPr>
          <w:sz w:val="18"/>
          <w:szCs w:val="18"/>
          <w:lang w:val="en-ZA"/>
        </w:rPr>
        <w:t>S</w:t>
      </w:r>
      <w:r w:rsidRPr="0071680F">
        <w:rPr>
          <w:sz w:val="18"/>
          <w:szCs w:val="18"/>
          <w:lang w:val="en-ZA"/>
        </w:rPr>
        <w:t>tudy visit</w:t>
      </w:r>
      <w:r w:rsidRPr="0071680F">
        <w:rPr>
          <w:lang w:val="en-ZA"/>
        </w:rPr>
        <w:t>.</w:t>
      </w:r>
    </w:p>
    <w:p w14:paraId="3CC38568" w14:textId="7B8E50DC" w:rsidR="00555270" w:rsidRPr="0071680F" w:rsidRDefault="00555270" w:rsidP="00200700">
      <w:pPr>
        <w:spacing w:after="120"/>
        <w:ind w:left="720" w:hanging="720"/>
        <w:rPr>
          <w:rFonts w:ascii="Calibri" w:eastAsia="Times New Roman" w:hAnsi="Calibri" w:cs="Calibri"/>
          <w:sz w:val="18"/>
          <w:szCs w:val="18"/>
          <w:lang w:val="en-ZA" w:eastAsia="en-ZA"/>
        </w:rPr>
      </w:pPr>
    </w:p>
    <w:bookmarkEnd w:id="0"/>
    <w:p w14:paraId="19F06340" w14:textId="77777777" w:rsidR="00EC2725" w:rsidRDefault="00EC2725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78202B10" w14:textId="77777777" w:rsidR="00EC2725" w:rsidRDefault="00EC2725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5D770B75" w14:textId="77777777" w:rsidR="00EC2725" w:rsidRDefault="00EC2725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7722E6A4" w14:textId="77777777" w:rsidR="00EC2725" w:rsidRDefault="00EC2725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70D28A44" w14:textId="77777777" w:rsidR="00EC2725" w:rsidRDefault="00EC2725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5A99B1E4" w14:textId="77777777" w:rsidR="00EC2725" w:rsidRDefault="00EC2725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233F4FDA" w14:textId="77777777" w:rsidR="00EC2725" w:rsidRDefault="00EC2725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00D998B9" w14:textId="4CF2D9F5" w:rsidR="00200700" w:rsidRPr="0071680F" w:rsidRDefault="00200700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  <w:r w:rsidRPr="0071680F">
        <w:rPr>
          <w:rFonts w:asciiTheme="majorHAnsi" w:hAnsiTheme="majorHAnsi" w:cstheme="majorHAnsi"/>
          <w:b/>
          <w:sz w:val="22"/>
          <w:szCs w:val="22"/>
          <w:lang w:val="en-ZA"/>
        </w:rPr>
        <w:lastRenderedPageBreak/>
        <w:t>Table S</w:t>
      </w:r>
      <w:r w:rsidR="00EC2725">
        <w:rPr>
          <w:rFonts w:asciiTheme="majorHAnsi" w:hAnsiTheme="majorHAnsi" w:cstheme="majorHAnsi"/>
          <w:b/>
          <w:sz w:val="22"/>
          <w:szCs w:val="22"/>
          <w:lang w:val="en-ZA"/>
        </w:rPr>
        <w:t>3</w:t>
      </w:r>
      <w:r w:rsidRPr="0071680F">
        <w:rPr>
          <w:rFonts w:asciiTheme="majorHAnsi" w:hAnsiTheme="majorHAnsi" w:cstheme="majorHAnsi"/>
          <w:b/>
          <w:sz w:val="22"/>
          <w:szCs w:val="22"/>
          <w:lang w:val="en-ZA"/>
        </w:rPr>
        <w:t>: Multivariate random-effects logistic regressions testing the moderation effect of sex on the impact of social protection on adolescents’ HIV-related outcomes (n=933 people, 2799 observations).</w:t>
      </w:r>
    </w:p>
    <w:tbl>
      <w:tblPr>
        <w:tblW w:w="10206" w:type="dxa"/>
        <w:tblLayout w:type="fixed"/>
        <w:tblLook w:val="0000" w:firstRow="0" w:lastRow="0" w:firstColumn="0" w:lastColumn="0" w:noHBand="0" w:noVBand="0"/>
      </w:tblPr>
      <w:tblGrid>
        <w:gridCol w:w="2127"/>
        <w:gridCol w:w="1701"/>
        <w:gridCol w:w="992"/>
        <w:gridCol w:w="1701"/>
        <w:gridCol w:w="992"/>
        <w:gridCol w:w="1701"/>
        <w:gridCol w:w="992"/>
      </w:tblGrid>
      <w:tr w:rsidR="00200700" w:rsidRPr="0071680F" w14:paraId="4D8A9CB8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4A954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0D73B" w14:textId="77777777" w:rsidR="00200700" w:rsidRPr="0071680F" w:rsidRDefault="00200700" w:rsidP="00D44B83">
            <w:pP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ZA"/>
              </w:rPr>
              <w:t>Self-reported adherence and virally suppressed (&lt;1000 copies/ml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DBDF7" w14:textId="7C56982B" w:rsidR="00200700" w:rsidRPr="0071680F" w:rsidRDefault="00974C41" w:rsidP="00D44B83">
            <w:pP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ZA"/>
              </w:rPr>
              <w:t xml:space="preserve">Delayed </w:t>
            </w:r>
            <w:r w:rsidR="00567265"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ZA"/>
              </w:rPr>
              <w:t xml:space="preserve">sexual </w:t>
            </w:r>
            <w:r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ZA"/>
              </w:rPr>
              <w:t>debut/</w:t>
            </w:r>
            <w:r w:rsidR="00567265"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ZA"/>
              </w:rPr>
              <w:t xml:space="preserve"> </w:t>
            </w:r>
            <w:r w:rsidR="00567265"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</w:t>
            </w:r>
            <w:r w:rsidR="00200700"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onsistent condom use (past year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D63CD" w14:textId="77777777" w:rsidR="00200700" w:rsidRPr="0071680F" w:rsidRDefault="00200700" w:rsidP="00D44B83">
            <w:pP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No enacted stigma </w:t>
            </w: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ZA"/>
              </w:rPr>
              <w:t>experience</w:t>
            </w:r>
            <w:r w:rsidRPr="0071680F">
              <w:rPr>
                <w:rFonts w:asciiTheme="majorHAnsi" w:hAnsiTheme="majorHAnsi" w:cstheme="majorHAnsi"/>
                <w:sz w:val="22"/>
                <w:szCs w:val="22"/>
                <w:lang w:val="en-ZA"/>
              </w:rPr>
              <w:t xml:space="preserve"> </w:t>
            </w: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ZA"/>
              </w:rPr>
              <w:t>(past year)</w:t>
            </w:r>
          </w:p>
        </w:tc>
      </w:tr>
      <w:tr w:rsidR="00200700" w:rsidRPr="0071680F" w14:paraId="2C9F7CC5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B293E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A06AB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E8B1E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BABD5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BCB1E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C1557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B8378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200700" w:rsidRPr="0071680F" w14:paraId="2F8DFB29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253E0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Main 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8AF11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0C7DD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034F7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CACBD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BB3A9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854E8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</w:tr>
      <w:tr w:rsidR="00200700" w:rsidRPr="0071680F" w14:paraId="2CB2DDF5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9142E" w14:textId="41B49EE8" w:rsidR="00200700" w:rsidRPr="0071680F" w:rsidRDefault="00200700" w:rsidP="00982032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ny</w:t>
            </w:r>
            <w:r w:rsidR="00B31E6A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="00567265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overnment</w:t>
            </w: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gr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B8231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3.24 (1.65-6.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2634D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C60AF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4 (0.88-2.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A0D23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E8D2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1 (0.87-4.6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6A224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0</w:t>
            </w:r>
          </w:p>
        </w:tc>
      </w:tr>
      <w:tr w:rsidR="00200700" w:rsidRPr="0071680F" w14:paraId="5B98BB81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F9CEC0" w14:textId="494104CB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ood secur</w:t>
            </w:r>
            <w:r w:rsidR="00B31E6A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D984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83 (1.20-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7D7A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8DEC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7 (0.80-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8D6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693D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01 (1.14-3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1B77B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200700" w:rsidRPr="0071680F" w14:paraId="7979ADB3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5E2B31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Interaction term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BBCC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6378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CD4B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848F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319B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D9AD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200700" w:rsidRPr="0071680F" w14:paraId="65A4FE79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09A171" w14:textId="5E61C9C5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Any </w:t>
            </w:r>
            <w:proofErr w:type="gramStart"/>
            <w:r w:rsidR="00567265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government  </w:t>
            </w: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rant</w:t>
            </w:r>
            <w:proofErr w:type="gramEnd"/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#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337C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 (0.17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0A5D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5FD7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 (0.65-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D2F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0F07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4 (0.45-3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F6A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2</w:t>
            </w:r>
          </w:p>
        </w:tc>
      </w:tr>
      <w:tr w:rsidR="00200700" w:rsidRPr="0071680F" w14:paraId="3ABD0634" w14:textId="77777777" w:rsidTr="00D44B8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34792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ood security # 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9D647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 (0.52-1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3D41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8C4C4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9 (0.74-1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57E68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4EBD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 (0.46-1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7921C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8</w:t>
            </w:r>
          </w:p>
        </w:tc>
      </w:tr>
      <w:tr w:rsidR="00200700" w:rsidRPr="0071680F" w14:paraId="10CCB803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3BE0E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BEC54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A3E6E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DD04CB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0DA0A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D84C3C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F1440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</w:tr>
      <w:tr w:rsidR="00200700" w:rsidRPr="0071680F" w14:paraId="12F58850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C0649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lder adolesc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49E50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 (0.60-1.0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E4147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F1C15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33 (0.26-0.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922F7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33EFC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 (0.70-1.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826F5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4</w:t>
            </w:r>
          </w:p>
        </w:tc>
      </w:tr>
      <w:tr w:rsidR="00200700" w:rsidRPr="0071680F" w14:paraId="718552DF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7B31A3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2C7B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0 (0.92-6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44AC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5A1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 (0.25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1BD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0E29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 (0.21-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D8D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4</w:t>
            </w:r>
          </w:p>
        </w:tc>
      </w:tr>
      <w:tr w:rsidR="00200700" w:rsidRPr="0071680F" w14:paraId="4E360092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C919A4" w14:textId="77777777" w:rsidR="00200700" w:rsidRPr="0071680F" w:rsidRDefault="00200700" w:rsidP="00D44B83">
            <w:pP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ural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805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64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C982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65CF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 (0.83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89A1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C269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 (0.54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5E9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3</w:t>
            </w:r>
          </w:p>
        </w:tc>
      </w:tr>
      <w:tr w:rsidR="00200700" w:rsidRPr="0071680F" w14:paraId="4263BE69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C0D2B5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formal hou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0324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4 (0.81-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5EDC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F4A7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 (0.69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8EEB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4F8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 (0.53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C95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0</w:t>
            </w:r>
          </w:p>
        </w:tc>
      </w:tr>
      <w:tr w:rsidR="00200700" w:rsidRPr="0071680F" w14:paraId="2357D94D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8C97A4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over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22BB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 (0.73-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4141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FBC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 (0.80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1400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44C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 (0.70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65AD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1</w:t>
            </w:r>
          </w:p>
        </w:tc>
      </w:tr>
      <w:tr w:rsidR="00200700" w:rsidRPr="0071680F" w14:paraId="52EB89D0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3827BA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aternal or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8F2B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65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694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292C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 (0.82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642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574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 (0.56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0201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9</w:t>
            </w:r>
          </w:p>
        </w:tc>
      </w:tr>
      <w:tr w:rsidR="00200700" w:rsidRPr="0071680F" w14:paraId="5A9FE352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12D5A4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ternal or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CFB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 (0.82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E8E5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A60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 (0.84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92F2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22E5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 (0.55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8137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8</w:t>
            </w:r>
          </w:p>
        </w:tc>
      </w:tr>
      <w:tr w:rsidR="00200700" w:rsidRPr="0071680F" w14:paraId="79B13932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E09CE0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ousehold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204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 (0.97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3B0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6ED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 (0.96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2903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2F5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 (0.96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567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2</w:t>
            </w:r>
          </w:p>
        </w:tc>
      </w:tr>
      <w:tr w:rsidR="00200700" w:rsidRPr="0071680F" w14:paraId="7E728FA5" w14:textId="77777777" w:rsidTr="00D44B83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EEC19D1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ecently acquired HIV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62A73B1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54 (0.37-0.7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491FAB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F4BAB1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36 (0.28-0.4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04EED00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58AF1AAB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60 (0.39-0.9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509EFD9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18</w:t>
            </w:r>
          </w:p>
        </w:tc>
      </w:tr>
      <w:tr w:rsidR="00200700" w:rsidRPr="0071680F" w14:paraId="6C345B5A" w14:textId="77777777" w:rsidTr="00D44B8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DA355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In a relationship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FA70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68A04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87AC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51 (0.41-0.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EA579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E468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53F6E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</w:tr>
    </w:tbl>
    <w:p w14:paraId="2FA17EB6" w14:textId="77777777" w:rsidR="00200700" w:rsidRPr="0071680F" w:rsidRDefault="00200700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6186DF10" w14:textId="77777777" w:rsidR="00200700" w:rsidRPr="0071680F" w:rsidRDefault="00200700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0E284594" w14:textId="77777777" w:rsidR="00200700" w:rsidRPr="0071680F" w:rsidRDefault="00200700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34E4B981" w14:textId="41F2DB73" w:rsidR="00200700" w:rsidRDefault="00200700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1CD99509" w14:textId="77777777" w:rsidR="00982032" w:rsidRPr="0071680F" w:rsidRDefault="00982032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</w:p>
    <w:p w14:paraId="45AD5ED5" w14:textId="55D4DCB3" w:rsidR="00200700" w:rsidRPr="0071680F" w:rsidRDefault="00200700" w:rsidP="00200700">
      <w:pPr>
        <w:jc w:val="both"/>
        <w:rPr>
          <w:rFonts w:asciiTheme="majorHAnsi" w:hAnsiTheme="majorHAnsi" w:cstheme="majorHAnsi"/>
          <w:b/>
          <w:sz w:val="22"/>
          <w:szCs w:val="22"/>
          <w:lang w:val="en-ZA"/>
        </w:rPr>
      </w:pPr>
      <w:r w:rsidRPr="0071680F">
        <w:rPr>
          <w:rFonts w:asciiTheme="majorHAnsi" w:hAnsiTheme="majorHAnsi" w:cstheme="majorHAnsi"/>
          <w:b/>
          <w:sz w:val="22"/>
          <w:szCs w:val="22"/>
          <w:lang w:val="en-ZA"/>
        </w:rPr>
        <w:lastRenderedPageBreak/>
        <w:t>Table S</w:t>
      </w:r>
      <w:r w:rsidR="00EC2725">
        <w:rPr>
          <w:rFonts w:asciiTheme="majorHAnsi" w:hAnsiTheme="majorHAnsi" w:cstheme="majorHAnsi"/>
          <w:b/>
          <w:sz w:val="22"/>
          <w:szCs w:val="22"/>
          <w:lang w:val="en-ZA"/>
        </w:rPr>
        <w:t>4</w:t>
      </w:r>
      <w:r w:rsidRPr="0071680F">
        <w:rPr>
          <w:rFonts w:asciiTheme="majorHAnsi" w:hAnsiTheme="majorHAnsi" w:cstheme="majorHAnsi"/>
          <w:b/>
          <w:sz w:val="22"/>
          <w:szCs w:val="22"/>
          <w:lang w:val="en-ZA"/>
        </w:rPr>
        <w:t>: Multivariate random-effects logistic regressions testing the moderation effect of age (10-14 vs 15+ years age groups) on the impact of social protection on adolescents’ HIV-related outcomes (n=933 people, 2799 observations).</w:t>
      </w:r>
    </w:p>
    <w:tbl>
      <w:tblPr>
        <w:tblW w:w="10206" w:type="dxa"/>
        <w:tblLayout w:type="fixed"/>
        <w:tblLook w:val="0000" w:firstRow="0" w:lastRow="0" w:firstColumn="0" w:lastColumn="0" w:noHBand="0" w:noVBand="0"/>
      </w:tblPr>
      <w:tblGrid>
        <w:gridCol w:w="2127"/>
        <w:gridCol w:w="1701"/>
        <w:gridCol w:w="992"/>
        <w:gridCol w:w="1701"/>
        <w:gridCol w:w="992"/>
        <w:gridCol w:w="1701"/>
        <w:gridCol w:w="992"/>
      </w:tblGrid>
      <w:tr w:rsidR="00200700" w:rsidRPr="0071680F" w14:paraId="4A7D55AC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BEA78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ED64E" w14:textId="77777777" w:rsidR="00200700" w:rsidRPr="0071680F" w:rsidRDefault="00200700" w:rsidP="00D44B83">
            <w:pP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ZA"/>
              </w:rPr>
              <w:t>Self-reported ART adherence and virally suppressed (&lt;1000 copies/ml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070EF" w14:textId="2C33E762" w:rsidR="00200700" w:rsidRPr="0071680F" w:rsidRDefault="00974C41" w:rsidP="00D44B83">
            <w:pP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ZA"/>
              </w:rPr>
              <w:t xml:space="preserve">Delayed </w:t>
            </w:r>
            <w:r w:rsidR="00567265"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ZA"/>
              </w:rPr>
              <w:t xml:space="preserve">sexual </w:t>
            </w:r>
            <w:r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ZA"/>
              </w:rPr>
              <w:t>debut/</w:t>
            </w:r>
            <w:r w:rsidR="00567265" w:rsidRPr="0071680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ZA"/>
              </w:rPr>
              <w:t xml:space="preserve"> c</w:t>
            </w:r>
            <w:r w:rsidR="00200700"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onsistent condom use (past year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971BE" w14:textId="77777777" w:rsidR="00200700" w:rsidRPr="0071680F" w:rsidRDefault="00200700" w:rsidP="00D44B83">
            <w:pP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No enacted stigma </w:t>
            </w: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ZA"/>
              </w:rPr>
              <w:t>experience</w:t>
            </w:r>
            <w:r w:rsidRPr="0071680F">
              <w:rPr>
                <w:rFonts w:asciiTheme="majorHAnsi" w:hAnsiTheme="majorHAnsi" w:cstheme="majorHAnsi"/>
                <w:sz w:val="22"/>
                <w:szCs w:val="22"/>
                <w:lang w:val="en-ZA"/>
              </w:rPr>
              <w:t xml:space="preserve"> </w:t>
            </w: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ZA"/>
              </w:rPr>
              <w:t>(past year)</w:t>
            </w:r>
          </w:p>
        </w:tc>
      </w:tr>
      <w:tr w:rsidR="00200700" w:rsidRPr="0071680F" w14:paraId="11CE45B1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C848C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5B944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12757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F12F0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67554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FDFF8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01FBD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200700" w:rsidRPr="0071680F" w14:paraId="77F8E09A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45B56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Main 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0C963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A97F5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4664C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558B5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9158F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CE7E4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</w:tr>
      <w:tr w:rsidR="00200700" w:rsidRPr="0071680F" w14:paraId="4D6919C2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D7ECA" w14:textId="6886653A" w:rsidR="00200700" w:rsidRPr="0071680F" w:rsidRDefault="00200700" w:rsidP="00982032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ny</w:t>
            </w:r>
            <w:r w:rsidR="00B31E6A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="00567265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overnment</w:t>
            </w: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gra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85D52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4 (0.88-3.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50690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DB170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56 (1.41-4.6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0F325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0A584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79 (1.19-6.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E918CC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18</w:t>
            </w:r>
          </w:p>
        </w:tc>
      </w:tr>
      <w:tr w:rsidR="00200700" w:rsidRPr="0071680F" w14:paraId="4EA053BE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0E0489" w14:textId="06E65A09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ood secur</w:t>
            </w:r>
            <w:r w:rsidR="00B31E6A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EC8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1.77 (1.20-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2BC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02E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 (0.66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F25B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5E5F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2.06 (1.23-3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3FC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200700" w:rsidRPr="0071680F" w14:paraId="62942937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B989AB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Interaction term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369AC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9AB6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3F9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0A3D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881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B6C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200700" w:rsidRPr="0071680F" w14:paraId="4E7B889F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FE07E8" w14:textId="4E18B754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Any </w:t>
            </w:r>
            <w:r w:rsidR="00567265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overnment</w:t>
            </w:r>
            <w:r w:rsidR="00B31E6A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rant # Younger adolescents (10-14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242D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9 (0.45-3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4F9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B99C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 (0.28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796A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537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 (0.27-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0BFD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9</w:t>
            </w:r>
          </w:p>
        </w:tc>
      </w:tr>
      <w:tr w:rsidR="00200700" w:rsidRPr="0071680F" w14:paraId="62FD952C" w14:textId="77777777" w:rsidTr="00D44B8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5117A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ood security # Younger adolescents (10-14 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C6DBB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 (0.56-1.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3A74E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29C5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7 (0.90-2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540C0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5DFCE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44-1.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BCD32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7</w:t>
            </w:r>
          </w:p>
        </w:tc>
      </w:tr>
      <w:tr w:rsidR="00200700" w:rsidRPr="0071680F" w14:paraId="05C3CFCE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0AB8D" w14:textId="77777777" w:rsidR="00200700" w:rsidRPr="0071680F" w:rsidRDefault="00200700" w:rsidP="00D44B83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D20FA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AF1B7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BD54B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6791A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4C5F4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F11BC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</w:p>
        </w:tc>
      </w:tr>
      <w:tr w:rsidR="00200700" w:rsidRPr="0071680F" w14:paraId="0201EB18" w14:textId="77777777" w:rsidTr="00D44B8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7C6E3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lder adolesc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5BD0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 (0.25-1.9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11386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AD2A9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43 (0.19-0.9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46FF8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C4B0E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8 (0.47-4.6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C2B0B6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1</w:t>
            </w:r>
          </w:p>
        </w:tc>
      </w:tr>
      <w:tr w:rsidR="00200700" w:rsidRPr="0071680F" w14:paraId="480ED7D7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A4BB4F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28A0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 (0.78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19E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D0B0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71 (0.58-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C463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44F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 (0.52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5710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5</w:t>
            </w:r>
          </w:p>
        </w:tc>
      </w:tr>
      <w:tr w:rsidR="00200700" w:rsidRPr="0071680F" w14:paraId="3A76F873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7B1DF5" w14:textId="77777777" w:rsidR="00200700" w:rsidRPr="0071680F" w:rsidRDefault="00200700" w:rsidP="00D44B83">
            <w:pPr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ural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2B7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64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4C6E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F438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 (0.81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DF04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6A42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 (0.54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49BB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5</w:t>
            </w:r>
          </w:p>
        </w:tc>
      </w:tr>
      <w:tr w:rsidR="00200700" w:rsidRPr="0071680F" w14:paraId="516C189C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263184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formal hou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5159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5 (0.82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B863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E5BB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 (0.69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F1A1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7BD9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 (0.52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30C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7</w:t>
            </w:r>
          </w:p>
        </w:tc>
      </w:tr>
      <w:tr w:rsidR="00200700" w:rsidRPr="0071680F" w14:paraId="4E29CCAE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F8FC1A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over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4CB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 (0.74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9EB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6A3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 (0.78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38FC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8A3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 (0.69-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88B0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5</w:t>
            </w:r>
          </w:p>
        </w:tc>
      </w:tr>
      <w:tr w:rsidR="00200700" w:rsidRPr="0071680F" w14:paraId="4890A6A3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9E0558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Paternal or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BFC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 (0.65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5790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7D9DF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 (0.82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207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9D7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 (0.56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9A9B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3</w:t>
            </w:r>
          </w:p>
        </w:tc>
      </w:tr>
      <w:tr w:rsidR="00200700" w:rsidRPr="0071680F" w14:paraId="489C1BE4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559294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aternal or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5300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8 (0.82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448C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9E0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 (0.84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647D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EB5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 (0.54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6E8C1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6</w:t>
            </w:r>
          </w:p>
        </w:tc>
      </w:tr>
      <w:tr w:rsidR="00200700" w:rsidRPr="0071680F" w14:paraId="2EF0AEAE" w14:textId="77777777" w:rsidTr="00D44B8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E6C356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ousehold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074FC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 (0.97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D0F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1A9B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 (0.96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9840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4473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 (0.96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0D60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1680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7</w:t>
            </w:r>
          </w:p>
        </w:tc>
      </w:tr>
      <w:tr w:rsidR="00200700" w:rsidRPr="0071680F" w14:paraId="6334138A" w14:textId="77777777" w:rsidTr="00D44B83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26A09A6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ecently acquired HIV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901073D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55 (0.38-0.8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577F7225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4F4ADE1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36 (0.27-0.4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0637F53A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BC75AC2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59 (0.39-0.9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9F19028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017</w:t>
            </w:r>
          </w:p>
        </w:tc>
      </w:tr>
      <w:tr w:rsidR="00200700" w:rsidRPr="0071680F" w14:paraId="765252FB" w14:textId="77777777" w:rsidTr="00D44B8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7A22" w14:textId="77777777" w:rsidR="00200700" w:rsidRPr="0071680F" w:rsidRDefault="00200700" w:rsidP="00D44B83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In a relationship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0064DB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2A2517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D9CD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0.51 (0.40-0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D630B4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17525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FA60E" w14:textId="77777777" w:rsidR="00200700" w:rsidRPr="0071680F" w:rsidRDefault="00200700" w:rsidP="00D44B83">
            <w:pPr>
              <w:jc w:val="right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-</w:t>
            </w:r>
          </w:p>
        </w:tc>
      </w:tr>
    </w:tbl>
    <w:p w14:paraId="4F46569A" w14:textId="77777777" w:rsidR="00200700" w:rsidRPr="0071680F" w:rsidRDefault="00200700" w:rsidP="00200700">
      <w:pPr>
        <w:spacing w:after="120"/>
        <w:ind w:left="720" w:hanging="720"/>
        <w:rPr>
          <w:rFonts w:cstheme="minorHAnsi"/>
          <w:b/>
          <w:sz w:val="22"/>
          <w:szCs w:val="22"/>
          <w:lang w:val="en-ZA"/>
        </w:rPr>
      </w:pPr>
    </w:p>
    <w:p w14:paraId="496BD501" w14:textId="590AF791" w:rsidR="00200700" w:rsidRPr="0071680F" w:rsidRDefault="00200700" w:rsidP="00200700">
      <w:pPr>
        <w:spacing w:after="120"/>
        <w:rPr>
          <w:rFonts w:cstheme="minorHAnsi"/>
          <w:b/>
          <w:sz w:val="22"/>
          <w:szCs w:val="22"/>
          <w:lang w:val="en-US"/>
        </w:rPr>
      </w:pPr>
      <w:r w:rsidRPr="0071680F">
        <w:rPr>
          <w:rFonts w:cstheme="minorHAnsi"/>
          <w:b/>
          <w:sz w:val="22"/>
          <w:szCs w:val="22"/>
          <w:lang w:val="en-ZA"/>
        </w:rPr>
        <w:lastRenderedPageBreak/>
        <w:t>Table S</w:t>
      </w:r>
      <w:r w:rsidR="00EC2725">
        <w:rPr>
          <w:rFonts w:cstheme="minorHAnsi"/>
          <w:b/>
          <w:sz w:val="22"/>
          <w:szCs w:val="22"/>
          <w:lang w:val="en-ZA"/>
        </w:rPr>
        <w:t>5</w:t>
      </w:r>
      <w:r w:rsidRPr="0071680F">
        <w:rPr>
          <w:rFonts w:cstheme="minorHAnsi"/>
          <w:b/>
          <w:sz w:val="22"/>
          <w:szCs w:val="22"/>
          <w:lang w:val="en-ZA"/>
        </w:rPr>
        <w:t>: Multiple imputation results of the association between social protection, and self-reported ART adherence and</w:t>
      </w:r>
      <w:r w:rsidRPr="0071680F">
        <w:rPr>
          <w:rFonts w:cstheme="minorHAnsi"/>
          <w:b/>
          <w:sz w:val="22"/>
          <w:szCs w:val="22"/>
          <w:lang w:val="en-US"/>
        </w:rPr>
        <w:t xml:space="preserve"> </w:t>
      </w:r>
      <w:r w:rsidRPr="0071680F">
        <w:rPr>
          <w:rFonts w:cstheme="minorHAnsi"/>
          <w:b/>
          <w:sz w:val="22"/>
          <w:szCs w:val="22"/>
          <w:lang w:val="en-ZA"/>
        </w:rPr>
        <w:t>VL suppression.</w:t>
      </w:r>
    </w:p>
    <w:tbl>
      <w:tblPr>
        <w:tblW w:w="7864" w:type="dxa"/>
        <w:tblLayout w:type="fixed"/>
        <w:tblLook w:val="0000" w:firstRow="0" w:lastRow="0" w:firstColumn="0" w:lastColumn="0" w:noHBand="0" w:noVBand="0"/>
      </w:tblPr>
      <w:tblGrid>
        <w:gridCol w:w="4015"/>
        <w:gridCol w:w="2510"/>
        <w:gridCol w:w="1339"/>
      </w:tblGrid>
      <w:tr w:rsidR="00200700" w:rsidRPr="0071680F" w14:paraId="4E60B139" w14:textId="77777777" w:rsidTr="00D44B83">
        <w:trPr>
          <w:trHeight w:val="221"/>
        </w:trPr>
        <w:tc>
          <w:tcPr>
            <w:tcW w:w="4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76912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3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6ABFD" w14:textId="77777777" w:rsidR="00200700" w:rsidRPr="0071680F" w:rsidRDefault="00200700" w:rsidP="00D44B83">
            <w:pPr>
              <w:rPr>
                <w:rFonts w:cstheme="minorHAnsi"/>
                <w:b/>
                <w:sz w:val="22"/>
                <w:szCs w:val="22"/>
                <w:vertAlign w:val="superscript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ZA"/>
              </w:rPr>
              <w:t>Self-reported ART adherence and virally suppressed (&lt;1000 copies/ml)</w:t>
            </w:r>
            <w:r w:rsidRPr="0071680F">
              <w:rPr>
                <w:rFonts w:cstheme="minorHAnsi"/>
                <w:b/>
                <w:sz w:val="22"/>
                <w:szCs w:val="22"/>
                <w:vertAlign w:val="superscript"/>
                <w:lang w:val="en-US"/>
              </w:rPr>
              <w:sym w:font="Wingdings 2" w:char="F04F"/>
            </w:r>
          </w:p>
        </w:tc>
      </w:tr>
      <w:tr w:rsidR="00200700" w:rsidRPr="0071680F" w14:paraId="335C968B" w14:textId="77777777" w:rsidTr="00D44B83">
        <w:trPr>
          <w:trHeight w:val="209"/>
        </w:trPr>
        <w:tc>
          <w:tcPr>
            <w:tcW w:w="4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BA6E7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b/>
                <w:sz w:val="22"/>
                <w:szCs w:val="22"/>
                <w:lang w:val="en-US"/>
              </w:rPr>
              <w:t>Factors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EEBE6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aOR (95% CI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C9352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200700" w:rsidRPr="0071680F" w14:paraId="2BC6BE36" w14:textId="77777777" w:rsidTr="00D44B83">
        <w:trPr>
          <w:trHeight w:val="209"/>
        </w:trPr>
        <w:tc>
          <w:tcPr>
            <w:tcW w:w="4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81FC0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b/>
                <w:sz w:val="22"/>
                <w:szCs w:val="22"/>
                <w:lang w:val="en-US"/>
              </w:rPr>
              <w:t>Main predictors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6C6A5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F5CC4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</w:tr>
      <w:tr w:rsidR="00200700" w:rsidRPr="0071680F" w14:paraId="59D283AA" w14:textId="77777777" w:rsidTr="00D44B83">
        <w:trPr>
          <w:trHeight w:val="221"/>
        </w:trPr>
        <w:tc>
          <w:tcPr>
            <w:tcW w:w="4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BE135" w14:textId="5CA46D65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 xml:space="preserve">Any </w:t>
            </w:r>
            <w:r w:rsidR="00567265"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overnment</w:t>
            </w:r>
            <w:r w:rsidR="00FA4F75" w:rsidRPr="0071680F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71680F">
              <w:rPr>
                <w:rFonts w:cstheme="minorHAnsi"/>
                <w:sz w:val="22"/>
                <w:szCs w:val="22"/>
                <w:lang w:val="en-US"/>
              </w:rPr>
              <w:t>grant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7B5B95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88 (1.23-2.87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755F36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200700" w:rsidRPr="0071680F" w14:paraId="24AB3D20" w14:textId="77777777" w:rsidTr="00D44B83">
        <w:trPr>
          <w:trHeight w:val="221"/>
        </w:trPr>
        <w:tc>
          <w:tcPr>
            <w:tcW w:w="4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203EB" w14:textId="253DE3DD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Food secur</w:t>
            </w:r>
            <w:r w:rsidR="00FA4F75" w:rsidRPr="0071680F">
              <w:rPr>
                <w:rFonts w:cstheme="minorHAnsi"/>
                <w:sz w:val="22"/>
                <w:szCs w:val="22"/>
                <w:lang w:val="en-US"/>
              </w:rPr>
              <w:t>ity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2D558A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4 (1.17-2.0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37830D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200700" w:rsidRPr="0071680F" w14:paraId="76FFF2F6" w14:textId="77777777" w:rsidTr="00D44B83">
        <w:trPr>
          <w:trHeight w:val="221"/>
        </w:trPr>
        <w:tc>
          <w:tcPr>
            <w:tcW w:w="4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4BF54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b/>
                <w:sz w:val="22"/>
                <w:szCs w:val="22"/>
                <w:lang w:val="en-US"/>
              </w:rPr>
              <w:t>Potential predictors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CD707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1F565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00700" w:rsidRPr="0071680F" w14:paraId="4303CD97" w14:textId="77777777" w:rsidTr="00D44B83">
        <w:trPr>
          <w:trHeight w:val="221"/>
        </w:trPr>
        <w:tc>
          <w:tcPr>
            <w:tcW w:w="4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8CE50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Recently acquired HIV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AFB225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52 (0.37-0.72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52228A" w14:textId="77777777" w:rsidR="00200700" w:rsidRPr="0071680F" w:rsidRDefault="00200700" w:rsidP="00D44B83">
            <w:pPr>
              <w:ind w:left="720" w:hanging="72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00700" w:rsidRPr="0071680F" w14:paraId="6F26259D" w14:textId="77777777" w:rsidTr="00D44B83">
        <w:trPr>
          <w:trHeight w:val="221"/>
        </w:trPr>
        <w:tc>
          <w:tcPr>
            <w:tcW w:w="4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3024F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 a relationship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C4C1F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0F650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00700" w:rsidRPr="0071680F" w14:paraId="0A8FA4F3" w14:textId="77777777" w:rsidTr="00D44B83">
        <w:trPr>
          <w:trHeight w:val="221"/>
        </w:trPr>
        <w:tc>
          <w:tcPr>
            <w:tcW w:w="4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DEDF9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b/>
                <w:sz w:val="22"/>
                <w:szCs w:val="22"/>
                <w:lang w:val="en-US"/>
              </w:rPr>
              <w:t>Controls</w:t>
            </w:r>
            <w:r w:rsidRPr="0071680F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F3FB2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B927E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00700" w:rsidRPr="0071680F" w14:paraId="086801FF" w14:textId="77777777" w:rsidTr="00D44B83">
        <w:trPr>
          <w:trHeight w:val="221"/>
        </w:trPr>
        <w:tc>
          <w:tcPr>
            <w:tcW w:w="4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7A218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 xml:space="preserve">Older adolescents 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D245D0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82 (0.63-1.05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CD2742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</w:tr>
      <w:tr w:rsidR="00200700" w:rsidRPr="0071680F" w14:paraId="1CDC7484" w14:textId="77777777" w:rsidTr="00D44B83">
        <w:trPr>
          <w:trHeight w:val="209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19214039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9811B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1.02 (0.79-1.3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ABDB4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871</w:t>
            </w:r>
          </w:p>
        </w:tc>
      </w:tr>
      <w:tr w:rsidR="00200700" w:rsidRPr="0071680F" w14:paraId="687AD0DB" w14:textId="77777777" w:rsidTr="00D44B83">
        <w:trPr>
          <w:trHeight w:val="221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506EA26D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Rural residenc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0B76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82 (0.63-1.0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7BDD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157</w:t>
            </w:r>
          </w:p>
        </w:tc>
      </w:tr>
      <w:tr w:rsidR="00200700" w:rsidRPr="0071680F" w14:paraId="25A9385B" w14:textId="77777777" w:rsidTr="00D44B83">
        <w:trPr>
          <w:trHeight w:val="221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4AAB6043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Informal housing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CA1A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1.01 (0.74-1.3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E002B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941</w:t>
            </w:r>
          </w:p>
        </w:tc>
      </w:tr>
      <w:tr w:rsidR="00200700" w:rsidRPr="0071680F" w14:paraId="1C70DCF1" w14:textId="77777777" w:rsidTr="00D44B83">
        <w:trPr>
          <w:trHeight w:val="221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67E3C084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Poverty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7068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92 (0.73-1.1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E0133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506</w:t>
            </w:r>
          </w:p>
        </w:tc>
      </w:tr>
      <w:tr w:rsidR="00200700" w:rsidRPr="0071680F" w14:paraId="36ABE331" w14:textId="77777777" w:rsidTr="00D44B83">
        <w:trPr>
          <w:trHeight w:val="221"/>
        </w:trPr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30D8D41B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Paternal orpha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DDF63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91 (0.71-1.1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F88B3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445</w:t>
            </w:r>
          </w:p>
        </w:tc>
      </w:tr>
      <w:tr w:rsidR="00200700" w:rsidRPr="0071680F" w14:paraId="2F6EA40A" w14:textId="77777777" w:rsidTr="00D44B83">
        <w:trPr>
          <w:trHeight w:val="221"/>
        </w:trPr>
        <w:tc>
          <w:tcPr>
            <w:tcW w:w="4015" w:type="dxa"/>
            <w:tcBorders>
              <w:top w:val="nil"/>
              <w:left w:val="nil"/>
              <w:right w:val="nil"/>
            </w:tcBorders>
          </w:tcPr>
          <w:p w14:paraId="7B37900F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Maternal orphan</w:t>
            </w: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vAlign w:val="bottom"/>
          </w:tcPr>
          <w:p w14:paraId="1D9E97AC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1.08 (0.84-1.38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bottom"/>
          </w:tcPr>
          <w:p w14:paraId="682D5DA6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565</w:t>
            </w:r>
          </w:p>
        </w:tc>
      </w:tr>
      <w:tr w:rsidR="00200700" w:rsidRPr="0071680F" w14:paraId="1D4295E5" w14:textId="77777777" w:rsidTr="00D44B83">
        <w:trPr>
          <w:trHeight w:val="221"/>
        </w:trPr>
        <w:tc>
          <w:tcPr>
            <w:tcW w:w="4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7DB57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cstheme="minorHAnsi"/>
                <w:sz w:val="22"/>
                <w:szCs w:val="22"/>
                <w:lang w:val="en-US"/>
              </w:rPr>
              <w:t>Household size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C66BED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1.00 (0.97-1.0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273C57" w14:textId="77777777" w:rsidR="00200700" w:rsidRPr="0071680F" w:rsidRDefault="00200700" w:rsidP="00D44B83">
            <w:pPr>
              <w:ind w:left="720" w:hanging="720"/>
              <w:rPr>
                <w:rFonts w:cstheme="minorHAnsi"/>
                <w:sz w:val="22"/>
                <w:szCs w:val="22"/>
                <w:lang w:val="en-US"/>
              </w:rPr>
            </w:pPr>
            <w:r w:rsidRPr="0071680F">
              <w:rPr>
                <w:rFonts w:ascii="Calibri" w:hAnsi="Calibri" w:cs="Calibri"/>
                <w:color w:val="000000"/>
                <w:sz w:val="22"/>
                <w:szCs w:val="22"/>
              </w:rPr>
              <w:t>0.956</w:t>
            </w:r>
          </w:p>
        </w:tc>
      </w:tr>
    </w:tbl>
    <w:p w14:paraId="1E7D4630" w14:textId="19AE964E" w:rsidR="00200700" w:rsidRPr="00B47815" w:rsidRDefault="00200700" w:rsidP="00200700">
      <w:pPr>
        <w:ind w:left="113" w:hanging="113"/>
        <w:rPr>
          <w:rFonts w:ascii="Arial" w:hAnsi="Arial" w:cs="Arial"/>
          <w:sz w:val="16"/>
          <w:szCs w:val="22"/>
          <w:lang w:val="en-US"/>
        </w:rPr>
      </w:pPr>
      <w:r w:rsidRPr="0071680F">
        <w:rPr>
          <w:rFonts w:ascii="Arial" w:hAnsi="Arial" w:cs="Arial"/>
          <w:b/>
          <w:sz w:val="16"/>
          <w:szCs w:val="22"/>
          <w:vertAlign w:val="superscript"/>
          <w:lang w:val="en-US"/>
        </w:rPr>
        <w:sym w:font="Wingdings 2" w:char="F04F"/>
      </w:r>
      <w:r w:rsidRPr="0071680F">
        <w:rPr>
          <w:rFonts w:ascii="Arial" w:eastAsia="Calibri" w:hAnsi="Arial" w:cs="Arial"/>
          <w:color w:val="000000"/>
          <w:kern w:val="24"/>
          <w:sz w:val="18"/>
          <w:szCs w:val="18"/>
        </w:rPr>
        <w:t xml:space="preserve"> </w:t>
      </w:r>
      <w:r w:rsidRPr="0071680F">
        <w:rPr>
          <w:rFonts w:ascii="Arial" w:hAnsi="Arial" w:cs="Arial"/>
          <w:sz w:val="16"/>
          <w:szCs w:val="22"/>
        </w:rPr>
        <w:t xml:space="preserve">Multiple imputation by chained equations was used to impute missing dichotomous elevated VL values. The imputation model included adolescent </w:t>
      </w:r>
      <w:r w:rsidRPr="0071680F">
        <w:rPr>
          <w:rFonts w:ascii="Arial" w:hAnsi="Arial" w:cs="Arial"/>
          <w:iCs/>
          <w:sz w:val="16"/>
          <w:szCs w:val="22"/>
          <w:lang w:val="en-US"/>
        </w:rPr>
        <w:t>age, sex, mode of HIV acquisition, rural residence, informal housing, poverty, paternal and maternal orphanhood, and household size</w:t>
      </w:r>
      <w:r w:rsidRPr="0071680F">
        <w:rPr>
          <w:rFonts w:ascii="Arial" w:hAnsi="Arial" w:cs="Arial"/>
          <w:sz w:val="16"/>
          <w:szCs w:val="22"/>
        </w:rPr>
        <w:t xml:space="preserve"> for each imputation model. The multivariable mixed-effects regression models were applied to 20 imputed data sets, and results were combined using Rubin's rules for each model. 95% CI – confidence interval</w:t>
      </w:r>
      <w:r w:rsidRPr="0071680F">
        <w:rPr>
          <w:rFonts w:ascii="Arial" w:hAnsi="Arial" w:cs="Arial"/>
          <w:sz w:val="16"/>
          <w:szCs w:val="22"/>
          <w:lang w:val="en-US"/>
        </w:rPr>
        <w:t>.</w:t>
      </w:r>
    </w:p>
    <w:p w14:paraId="46FA6AAA" w14:textId="6564896B" w:rsidR="00200700" w:rsidRDefault="00200700" w:rsidP="00200700">
      <w:pPr>
        <w:rPr>
          <w:lang w:val="en-ZA"/>
        </w:rPr>
      </w:pPr>
    </w:p>
    <w:p w14:paraId="5CF8BC64" w14:textId="4D601F18" w:rsidR="00EE36D8" w:rsidRDefault="00EE36D8" w:rsidP="00200700">
      <w:pPr>
        <w:rPr>
          <w:lang w:val="en-ZA"/>
        </w:rPr>
      </w:pPr>
    </w:p>
    <w:p w14:paraId="7B95C298" w14:textId="3B572A1E" w:rsidR="00EE36D8" w:rsidRDefault="00EE36D8" w:rsidP="00200700">
      <w:pPr>
        <w:rPr>
          <w:lang w:val="en-ZA"/>
        </w:rPr>
      </w:pPr>
    </w:p>
    <w:p w14:paraId="19F7A621" w14:textId="4CAD02AD" w:rsidR="00EE36D8" w:rsidRDefault="00EE36D8" w:rsidP="00200700">
      <w:pPr>
        <w:rPr>
          <w:lang w:val="en-ZA"/>
        </w:rPr>
      </w:pPr>
    </w:p>
    <w:p w14:paraId="244C73A7" w14:textId="23FD881D" w:rsidR="00EE36D8" w:rsidRDefault="00EE36D8" w:rsidP="00200700">
      <w:pPr>
        <w:rPr>
          <w:lang w:val="en-ZA"/>
        </w:rPr>
      </w:pPr>
    </w:p>
    <w:sectPr w:rsidR="00EE36D8" w:rsidSect="00AF64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54C2"/>
    <w:multiLevelType w:val="multilevel"/>
    <w:tmpl w:val="B846C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C60ECD"/>
    <w:multiLevelType w:val="hybridMultilevel"/>
    <w:tmpl w:val="536CB71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457925">
    <w:abstractNumId w:val="0"/>
  </w:num>
  <w:num w:numId="2" w16cid:durableId="20417808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700"/>
    <w:rsid w:val="001117B5"/>
    <w:rsid w:val="001909EB"/>
    <w:rsid w:val="00195BAD"/>
    <w:rsid w:val="00200700"/>
    <w:rsid w:val="002223E9"/>
    <w:rsid w:val="002A496E"/>
    <w:rsid w:val="002A7EBD"/>
    <w:rsid w:val="002B306F"/>
    <w:rsid w:val="002C1F13"/>
    <w:rsid w:val="002E4CCB"/>
    <w:rsid w:val="004323C0"/>
    <w:rsid w:val="004826BD"/>
    <w:rsid w:val="004826CA"/>
    <w:rsid w:val="00482804"/>
    <w:rsid w:val="00494636"/>
    <w:rsid w:val="00555270"/>
    <w:rsid w:val="00567265"/>
    <w:rsid w:val="005B2F49"/>
    <w:rsid w:val="006A5FCE"/>
    <w:rsid w:val="006F077F"/>
    <w:rsid w:val="0071680F"/>
    <w:rsid w:val="007400E8"/>
    <w:rsid w:val="00756641"/>
    <w:rsid w:val="00790B39"/>
    <w:rsid w:val="007A65A2"/>
    <w:rsid w:val="007F2B80"/>
    <w:rsid w:val="00876C40"/>
    <w:rsid w:val="009266AC"/>
    <w:rsid w:val="00945735"/>
    <w:rsid w:val="00974C41"/>
    <w:rsid w:val="00982032"/>
    <w:rsid w:val="00A41160"/>
    <w:rsid w:val="00A41C79"/>
    <w:rsid w:val="00AF64F8"/>
    <w:rsid w:val="00B026EA"/>
    <w:rsid w:val="00B12F78"/>
    <w:rsid w:val="00B31E6A"/>
    <w:rsid w:val="00BC06A3"/>
    <w:rsid w:val="00CA4119"/>
    <w:rsid w:val="00CF60B3"/>
    <w:rsid w:val="00D149A3"/>
    <w:rsid w:val="00D41C19"/>
    <w:rsid w:val="00D807A7"/>
    <w:rsid w:val="00D86E7D"/>
    <w:rsid w:val="00DB405B"/>
    <w:rsid w:val="00E2339E"/>
    <w:rsid w:val="00E7033C"/>
    <w:rsid w:val="00EB010E"/>
    <w:rsid w:val="00EB1D15"/>
    <w:rsid w:val="00EC2725"/>
    <w:rsid w:val="00EE36D8"/>
    <w:rsid w:val="00F00CDA"/>
    <w:rsid w:val="00F012B8"/>
    <w:rsid w:val="00F3776F"/>
    <w:rsid w:val="00FA4F75"/>
    <w:rsid w:val="00FF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178D5B5"/>
  <w15:chartTrackingRefBased/>
  <w15:docId w15:val="{8EDC8A6F-F941-4836-B11B-37E7D8E5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70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7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07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70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0070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007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700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070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0700"/>
    <w:rPr>
      <w:rFonts w:ascii="Calibri" w:hAnsi="Calibri" w:cs="Calibri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700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2007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07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700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07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700"/>
    <w:rPr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200700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07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00700"/>
    <w:pPr>
      <w:spacing w:after="0" w:line="240" w:lineRule="auto"/>
    </w:pPr>
    <w:rPr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0700"/>
    <w:rPr>
      <w:color w:val="605E5C"/>
      <w:shd w:val="clear" w:color="auto" w:fill="E1DFDD"/>
    </w:rPr>
  </w:style>
  <w:style w:type="paragraph" w:customStyle="1" w:styleId="refauthorsname">
    <w:name w:val="ref__authors__name"/>
    <w:basedOn w:val="Normal"/>
    <w:rsid w:val="00200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00700"/>
  </w:style>
  <w:style w:type="character" w:customStyle="1" w:styleId="refseries">
    <w:name w:val="ref__series"/>
    <w:basedOn w:val="DefaultParagraphFont"/>
    <w:rsid w:val="00200700"/>
  </w:style>
  <w:style w:type="character" w:customStyle="1" w:styleId="refseriesdate">
    <w:name w:val="ref__seriesdate"/>
    <w:basedOn w:val="DefaultParagraphFont"/>
    <w:rsid w:val="00200700"/>
  </w:style>
  <w:style w:type="character" w:customStyle="1" w:styleId="refseriesvolume">
    <w:name w:val="ref__seriesvolume"/>
    <w:basedOn w:val="DefaultParagraphFont"/>
    <w:rsid w:val="00200700"/>
  </w:style>
  <w:style w:type="character" w:customStyle="1" w:styleId="refseriespages">
    <w:name w:val="ref__seriespages"/>
    <w:basedOn w:val="DefaultParagraphFont"/>
    <w:rsid w:val="00200700"/>
  </w:style>
  <w:style w:type="paragraph" w:styleId="EndnoteText">
    <w:name w:val="endnote text"/>
    <w:basedOn w:val="Normal"/>
    <w:link w:val="EndnoteTextChar"/>
    <w:uiPriority w:val="99"/>
    <w:semiHidden/>
    <w:unhideWhenUsed/>
    <w:rsid w:val="0020070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070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0070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0070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070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00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0070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00700"/>
  </w:style>
  <w:style w:type="character" w:customStyle="1" w:styleId="outlook-search-highlight">
    <w:name w:val="outlook-search-highlight"/>
    <w:basedOn w:val="DefaultParagraphFont"/>
    <w:rsid w:val="00200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5</Pages>
  <Words>1018</Words>
  <Characters>6007</Characters>
  <Application>Microsoft Office Word</Application>
  <DocSecurity>0</DocSecurity>
  <Lines>552</Lines>
  <Paragraphs>4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yanai Zhou</cp:lastModifiedBy>
  <cp:revision>24</cp:revision>
  <dcterms:created xsi:type="dcterms:W3CDTF">2024-04-25T20:26:00Z</dcterms:created>
  <dcterms:modified xsi:type="dcterms:W3CDTF">2024-06-07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21db321a0a9b74b3a2f0296bd71d7afbf5bc64ab4082a1adca82df7d818eb</vt:lpwstr>
  </property>
</Properties>
</file>